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3648B" w14:textId="000A88F5" w:rsidR="000A3E7E" w:rsidRPr="005D6305" w:rsidRDefault="005D63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l </w:t>
      </w:r>
      <w:r w:rsidR="000A3E7E">
        <w:rPr>
          <w:rFonts w:ascii="Times New Roman" w:hAnsi="Times New Roman" w:cs="Times New Roman"/>
        </w:rPr>
        <w:t>Table</w:t>
      </w:r>
      <w:r>
        <w:rPr>
          <w:rFonts w:ascii="Times New Roman" w:hAnsi="Times New Roman" w:cs="Times New Roman"/>
        </w:rPr>
        <w:t xml:space="preserve"> 1</w:t>
      </w:r>
      <w:r w:rsidR="000A3E7E">
        <w:rPr>
          <w:rFonts w:ascii="Times New Roman" w:hAnsi="Times New Roman" w:cs="Times New Roman"/>
        </w:rPr>
        <w:t xml:space="preserve">: </w:t>
      </w:r>
      <w:r w:rsidR="000A3E7E" w:rsidRPr="000A3E7E">
        <w:rPr>
          <w:rFonts w:ascii="Times New Roman" w:hAnsi="Times New Roman" w:cs="Times New Roman"/>
        </w:rPr>
        <w:t xml:space="preserve">Logistic regression </w:t>
      </w:r>
      <w:r w:rsidRPr="005D6305">
        <w:rPr>
          <w:rFonts w:ascii="Times New Roman" w:hAnsi="Times New Roman" w:cs="Times New Roman"/>
        </w:rPr>
        <w:t>analyses of the association between psychological measures and burnout (OLBI</w:t>
      </w:r>
      <w:r>
        <w:rPr>
          <w:rFonts w:ascii="Times New Roman" w:hAnsi="Times New Roman" w:cs="Times New Roman"/>
        </w:rPr>
        <w:t>-binned</w:t>
      </w:r>
      <w:r w:rsidRPr="005D6305">
        <w:rPr>
          <w:rFonts w:ascii="Times New Roman" w:hAnsi="Times New Roman" w:cs="Times New Roman"/>
        </w:rPr>
        <w:t>) adjusted for demographic characteristics, occupational group, and COVID infection history (n=2,411)</w:t>
      </w:r>
    </w:p>
    <w:tbl>
      <w:tblPr>
        <w:tblStyle w:val="TableGrid"/>
        <w:tblW w:w="0" w:type="auto"/>
        <w:tblInd w:w="-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900"/>
        <w:gridCol w:w="900"/>
        <w:gridCol w:w="990"/>
        <w:gridCol w:w="1530"/>
      </w:tblGrid>
      <w:tr w:rsidR="000A3E7E" w:rsidRPr="000A3E7E" w14:paraId="105F02CD" w14:textId="77777777" w:rsidTr="00BC5A3C"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D69CEE4" w14:textId="77777777" w:rsidR="000A3E7E" w:rsidRPr="000A3E7E" w:rsidRDefault="000A3E7E" w:rsidP="00BC5A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1F32D2E0" w14:textId="04C6B1EE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BD0B13D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102C7783" w14:textId="1BB307BA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4F183EE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A3E7E" w:rsidRPr="000A3E7E" w14:paraId="4D113A26" w14:textId="77777777" w:rsidTr="00BC5A3C">
        <w:tc>
          <w:tcPr>
            <w:tcW w:w="2790" w:type="dxa"/>
            <w:tcBorders>
              <w:top w:val="single" w:sz="4" w:space="0" w:color="auto"/>
            </w:tcBorders>
          </w:tcPr>
          <w:p w14:paraId="27FB34F0" w14:textId="77777777" w:rsidR="000A3E7E" w:rsidRPr="000A3E7E" w:rsidRDefault="000A3E7E" w:rsidP="00BC5A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pression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B2A9315" w14:textId="0ED6A86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5B5979CC" w14:textId="31D3B89C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12A279FA" w14:textId="3D07E1B2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7E2E30C0" w14:textId="27D44B07" w:rsidR="000A3E7E" w:rsidRPr="0087196F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96F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87196F" w:rsidRPr="0087196F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</w:tr>
      <w:tr w:rsidR="000A3E7E" w:rsidRPr="000A3E7E" w14:paraId="5B0BD8A1" w14:textId="77777777" w:rsidTr="00BC5A3C">
        <w:tc>
          <w:tcPr>
            <w:tcW w:w="2790" w:type="dxa"/>
          </w:tcPr>
          <w:p w14:paraId="28F09C26" w14:textId="77777777" w:rsidR="000A3E7E" w:rsidRPr="000A3E7E" w:rsidRDefault="000A3E7E" w:rsidP="00BC5A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xiety</w:t>
            </w:r>
          </w:p>
        </w:tc>
        <w:tc>
          <w:tcPr>
            <w:tcW w:w="900" w:type="dxa"/>
          </w:tcPr>
          <w:p w14:paraId="31A31733" w14:textId="0E0C922A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900" w:type="dxa"/>
          </w:tcPr>
          <w:p w14:paraId="58BDDE9C" w14:textId="26888C7E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0711F3C5" w14:textId="143D84EA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9</w:t>
            </w:r>
          </w:p>
        </w:tc>
        <w:tc>
          <w:tcPr>
            <w:tcW w:w="1530" w:type="dxa"/>
          </w:tcPr>
          <w:p w14:paraId="56C19206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A3E7E" w:rsidRPr="000A3E7E" w14:paraId="558530ED" w14:textId="77777777" w:rsidTr="00BC5A3C">
        <w:tc>
          <w:tcPr>
            <w:tcW w:w="2790" w:type="dxa"/>
          </w:tcPr>
          <w:p w14:paraId="70827A44" w14:textId="77777777" w:rsidR="000A3E7E" w:rsidRPr="000A3E7E" w:rsidRDefault="000A3E7E" w:rsidP="00BC5A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sitive Affect</w:t>
            </w:r>
          </w:p>
        </w:tc>
        <w:tc>
          <w:tcPr>
            <w:tcW w:w="900" w:type="dxa"/>
          </w:tcPr>
          <w:p w14:paraId="5899847A" w14:textId="6A4BC6F8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900" w:type="dxa"/>
          </w:tcPr>
          <w:p w14:paraId="147C2D3D" w14:textId="2D55F25C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7AE04CBB" w14:textId="118C48C8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6.86</w:t>
            </w:r>
          </w:p>
        </w:tc>
        <w:tc>
          <w:tcPr>
            <w:tcW w:w="1530" w:type="dxa"/>
          </w:tcPr>
          <w:p w14:paraId="09EC9E65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A3E7E" w:rsidRPr="000A3E7E" w14:paraId="2079FB5F" w14:textId="77777777" w:rsidTr="00BC5A3C">
        <w:tc>
          <w:tcPr>
            <w:tcW w:w="2790" w:type="dxa"/>
          </w:tcPr>
          <w:p w14:paraId="71B2E2B0" w14:textId="77777777" w:rsidR="000A3E7E" w:rsidRPr="000A3E7E" w:rsidRDefault="000A3E7E" w:rsidP="00BC5A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ning and Purpose</w:t>
            </w:r>
          </w:p>
        </w:tc>
        <w:tc>
          <w:tcPr>
            <w:tcW w:w="900" w:type="dxa"/>
          </w:tcPr>
          <w:p w14:paraId="76AF7E08" w14:textId="62310D1C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900" w:type="dxa"/>
          </w:tcPr>
          <w:p w14:paraId="4583021A" w14:textId="13A3ACAE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4DF46966" w14:textId="2D93E9FD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7.46</w:t>
            </w:r>
          </w:p>
        </w:tc>
        <w:tc>
          <w:tcPr>
            <w:tcW w:w="1530" w:type="dxa"/>
          </w:tcPr>
          <w:p w14:paraId="347C529C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A3E7E" w:rsidRPr="000A3E7E" w14:paraId="4E0452A1" w14:textId="77777777" w:rsidTr="00BC5A3C">
        <w:tc>
          <w:tcPr>
            <w:tcW w:w="2790" w:type="dxa"/>
          </w:tcPr>
          <w:p w14:paraId="02AD370B" w14:textId="77777777" w:rsidR="000A3E7E" w:rsidRPr="000A3E7E" w:rsidRDefault="000A3E7E" w:rsidP="00BC5A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tient contact (Y)</w:t>
            </w:r>
          </w:p>
        </w:tc>
        <w:tc>
          <w:tcPr>
            <w:tcW w:w="900" w:type="dxa"/>
          </w:tcPr>
          <w:p w14:paraId="4A255811" w14:textId="1CCD908E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900" w:type="dxa"/>
          </w:tcPr>
          <w:p w14:paraId="15B0716D" w14:textId="3D4BBC9D" w:rsidR="000A3E7E" w:rsidRPr="000A3E7E" w:rsidRDefault="0087196F" w:rsidP="00871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990" w:type="dxa"/>
          </w:tcPr>
          <w:p w14:paraId="2CFC26A2" w14:textId="1B0377D6" w:rsidR="000A3E7E" w:rsidRPr="000A3E7E" w:rsidRDefault="0087196F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E7E" w:rsidRPr="000A3E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530" w:type="dxa"/>
          </w:tcPr>
          <w:p w14:paraId="6062EBFE" w14:textId="31D8E017" w:rsidR="000A3E7E" w:rsidRPr="0087196F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7196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  <w:r w:rsidR="0087196F" w:rsidRPr="0087196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0A3E7E" w:rsidRPr="000A3E7E" w14:paraId="6D07CF6F" w14:textId="77777777" w:rsidTr="00BC5A3C">
        <w:tc>
          <w:tcPr>
            <w:tcW w:w="2790" w:type="dxa"/>
          </w:tcPr>
          <w:p w14:paraId="16E2BEC9" w14:textId="77777777" w:rsidR="000A3E7E" w:rsidRPr="000A3E7E" w:rsidRDefault="000A3E7E" w:rsidP="00BC5A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e category</w:t>
            </w:r>
          </w:p>
        </w:tc>
        <w:tc>
          <w:tcPr>
            <w:tcW w:w="900" w:type="dxa"/>
          </w:tcPr>
          <w:p w14:paraId="13BDE5C3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7241AEA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F29823D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676221F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E7E" w:rsidRPr="000A3E7E" w14:paraId="35AA5F3B" w14:textId="77777777" w:rsidTr="00BC5A3C">
        <w:tc>
          <w:tcPr>
            <w:tcW w:w="2790" w:type="dxa"/>
          </w:tcPr>
          <w:p w14:paraId="5FADBCCC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18-29 years-old (ref)</w:t>
            </w:r>
          </w:p>
        </w:tc>
        <w:tc>
          <w:tcPr>
            <w:tcW w:w="900" w:type="dxa"/>
          </w:tcPr>
          <w:p w14:paraId="2730D878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7ED3ED3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038FE638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27FA359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E7E" w:rsidRPr="000A3E7E" w14:paraId="6D1C1EF3" w14:textId="77777777" w:rsidTr="00BC5A3C">
        <w:tc>
          <w:tcPr>
            <w:tcW w:w="2790" w:type="dxa"/>
          </w:tcPr>
          <w:p w14:paraId="6414225D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30-39 years-old</w:t>
            </w:r>
          </w:p>
        </w:tc>
        <w:tc>
          <w:tcPr>
            <w:tcW w:w="900" w:type="dxa"/>
          </w:tcPr>
          <w:p w14:paraId="73773202" w14:textId="1D9B7038" w:rsidR="000A3E7E" w:rsidRPr="000A3E7E" w:rsidRDefault="0087196F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900" w:type="dxa"/>
          </w:tcPr>
          <w:p w14:paraId="3EC669F7" w14:textId="384244FB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5CDC10A8" w14:textId="42917F1B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.17</w:t>
            </w:r>
          </w:p>
        </w:tc>
        <w:tc>
          <w:tcPr>
            <w:tcW w:w="1530" w:type="dxa"/>
          </w:tcPr>
          <w:p w14:paraId="0177D467" w14:textId="553D75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871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</w:tr>
      <w:tr w:rsidR="000A3E7E" w:rsidRPr="000A3E7E" w14:paraId="6D9C3343" w14:textId="77777777" w:rsidTr="00BC5A3C">
        <w:tc>
          <w:tcPr>
            <w:tcW w:w="2790" w:type="dxa"/>
          </w:tcPr>
          <w:p w14:paraId="6ADC3E92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40-49 years-old</w:t>
            </w:r>
          </w:p>
        </w:tc>
        <w:tc>
          <w:tcPr>
            <w:tcW w:w="900" w:type="dxa"/>
          </w:tcPr>
          <w:p w14:paraId="1E595ACE" w14:textId="6C6AA1E8" w:rsidR="000A3E7E" w:rsidRPr="000A3E7E" w:rsidRDefault="0087196F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900" w:type="dxa"/>
          </w:tcPr>
          <w:p w14:paraId="64FD5CBD" w14:textId="76A6ADAA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66DB9892" w14:textId="241CE058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1530" w:type="dxa"/>
          </w:tcPr>
          <w:p w14:paraId="1179180C" w14:textId="3CBB7039" w:rsidR="000A3E7E" w:rsidRPr="000A3E7E" w:rsidRDefault="0087196F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0A3E7E" w:rsidRPr="000A3E7E" w14:paraId="0A4F6A18" w14:textId="77777777" w:rsidTr="00BC5A3C">
        <w:tc>
          <w:tcPr>
            <w:tcW w:w="2790" w:type="dxa"/>
          </w:tcPr>
          <w:p w14:paraId="1C67864E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50-59 years-old</w:t>
            </w:r>
          </w:p>
        </w:tc>
        <w:tc>
          <w:tcPr>
            <w:tcW w:w="900" w:type="dxa"/>
          </w:tcPr>
          <w:p w14:paraId="4A9826A4" w14:textId="0F93475E" w:rsidR="000A3E7E" w:rsidRPr="000A3E7E" w:rsidRDefault="0087196F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00" w:type="dxa"/>
          </w:tcPr>
          <w:p w14:paraId="4A0F4648" w14:textId="067D799D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990" w:type="dxa"/>
          </w:tcPr>
          <w:p w14:paraId="470816CA" w14:textId="2D2237BD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530" w:type="dxa"/>
          </w:tcPr>
          <w:p w14:paraId="1C5F2D09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A3E7E" w:rsidRPr="000A3E7E" w14:paraId="232DB0DC" w14:textId="77777777" w:rsidTr="00BC5A3C">
        <w:tc>
          <w:tcPr>
            <w:tcW w:w="2790" w:type="dxa"/>
          </w:tcPr>
          <w:p w14:paraId="23A5DA8F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 xml:space="preserve">&gt;60 years-old </w:t>
            </w:r>
          </w:p>
        </w:tc>
        <w:tc>
          <w:tcPr>
            <w:tcW w:w="900" w:type="dxa"/>
          </w:tcPr>
          <w:p w14:paraId="2CBE7080" w14:textId="12819655" w:rsidR="000A3E7E" w:rsidRPr="000A3E7E" w:rsidRDefault="0087196F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00" w:type="dxa"/>
          </w:tcPr>
          <w:p w14:paraId="20EE9C18" w14:textId="4358E5A8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990" w:type="dxa"/>
          </w:tcPr>
          <w:p w14:paraId="7CE70408" w14:textId="7FDEDB85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7196F">
              <w:rPr>
                <w:rFonts w:ascii="Times New Roman" w:hAnsi="Times New Roman" w:cs="Times New Roman"/>
                <w:sz w:val="20"/>
                <w:szCs w:val="20"/>
              </w:rPr>
              <w:t>6.10</w:t>
            </w:r>
          </w:p>
        </w:tc>
        <w:tc>
          <w:tcPr>
            <w:tcW w:w="1530" w:type="dxa"/>
          </w:tcPr>
          <w:p w14:paraId="45929367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A3E7E" w:rsidRPr="000A3E7E" w14:paraId="3D6EDFED" w14:textId="77777777" w:rsidTr="00BC5A3C">
        <w:tc>
          <w:tcPr>
            <w:tcW w:w="2790" w:type="dxa"/>
          </w:tcPr>
          <w:p w14:paraId="2AE6A49E" w14:textId="77777777" w:rsidR="000A3E7E" w:rsidRPr="000A3E7E" w:rsidRDefault="000A3E7E" w:rsidP="00BC5A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cupation group</w:t>
            </w:r>
          </w:p>
        </w:tc>
        <w:tc>
          <w:tcPr>
            <w:tcW w:w="900" w:type="dxa"/>
          </w:tcPr>
          <w:p w14:paraId="6D45F9D1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308DBE83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48D27D88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4E26B15B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E7E" w:rsidRPr="000A3E7E" w14:paraId="36024D1E" w14:textId="77777777" w:rsidTr="00BC5A3C">
        <w:tc>
          <w:tcPr>
            <w:tcW w:w="2790" w:type="dxa"/>
          </w:tcPr>
          <w:p w14:paraId="61916834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Administrative Role (ref)</w:t>
            </w:r>
          </w:p>
        </w:tc>
        <w:tc>
          <w:tcPr>
            <w:tcW w:w="900" w:type="dxa"/>
          </w:tcPr>
          <w:p w14:paraId="22577C51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148F8B5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7A03F5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5EF69D6D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E7E" w:rsidRPr="000A3E7E" w14:paraId="047795B0" w14:textId="77777777" w:rsidTr="00BC5A3C">
        <w:tc>
          <w:tcPr>
            <w:tcW w:w="2790" w:type="dxa"/>
          </w:tcPr>
          <w:p w14:paraId="11554EAB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Physicians</w:t>
            </w:r>
          </w:p>
        </w:tc>
        <w:tc>
          <w:tcPr>
            <w:tcW w:w="900" w:type="dxa"/>
          </w:tcPr>
          <w:p w14:paraId="10B7B6A3" w14:textId="4B0A31B8" w:rsidR="000A3E7E" w:rsidRPr="000A3E7E" w:rsidRDefault="005D6305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9</w:t>
            </w:r>
          </w:p>
        </w:tc>
        <w:tc>
          <w:tcPr>
            <w:tcW w:w="900" w:type="dxa"/>
          </w:tcPr>
          <w:p w14:paraId="72E64DC0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990" w:type="dxa"/>
          </w:tcPr>
          <w:p w14:paraId="0841A3FB" w14:textId="4BEFF54F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5D6305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530" w:type="dxa"/>
          </w:tcPr>
          <w:p w14:paraId="593C96F2" w14:textId="4FA2BBA7" w:rsidR="000A3E7E" w:rsidRPr="000A3E7E" w:rsidRDefault="005D6305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="000A3E7E"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</w:tr>
      <w:tr w:rsidR="000A3E7E" w:rsidRPr="000A3E7E" w14:paraId="0FC24196" w14:textId="77777777" w:rsidTr="00BC5A3C">
        <w:tc>
          <w:tcPr>
            <w:tcW w:w="2790" w:type="dxa"/>
          </w:tcPr>
          <w:p w14:paraId="7AB63742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Registered Nurses</w:t>
            </w:r>
          </w:p>
        </w:tc>
        <w:tc>
          <w:tcPr>
            <w:tcW w:w="900" w:type="dxa"/>
          </w:tcPr>
          <w:p w14:paraId="3B72D344" w14:textId="48BCAB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="005D630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</w:tcPr>
          <w:p w14:paraId="3F1FADF2" w14:textId="3F99D3A6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63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90" w:type="dxa"/>
          </w:tcPr>
          <w:p w14:paraId="3D60F960" w14:textId="33F2C695" w:rsidR="000A3E7E" w:rsidRPr="000A3E7E" w:rsidRDefault="005D6305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1</w:t>
            </w:r>
          </w:p>
        </w:tc>
        <w:tc>
          <w:tcPr>
            <w:tcW w:w="1530" w:type="dxa"/>
          </w:tcPr>
          <w:p w14:paraId="4C4BB742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0A3E7E" w:rsidRPr="000A3E7E" w14:paraId="434BA09E" w14:textId="77777777" w:rsidTr="00BC5A3C">
        <w:tc>
          <w:tcPr>
            <w:tcW w:w="2790" w:type="dxa"/>
          </w:tcPr>
          <w:p w14:paraId="2A5ACC78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900" w:type="dxa"/>
          </w:tcPr>
          <w:p w14:paraId="7862DB2D" w14:textId="3F60AE41" w:rsidR="000A3E7E" w:rsidRPr="000A3E7E" w:rsidRDefault="0087196F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900" w:type="dxa"/>
          </w:tcPr>
          <w:p w14:paraId="037F4769" w14:textId="3DA3125A" w:rsidR="000A3E7E" w:rsidRPr="000A3E7E" w:rsidRDefault="0087196F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90" w:type="dxa"/>
          </w:tcPr>
          <w:p w14:paraId="44E33693" w14:textId="292774B7" w:rsidR="000A3E7E" w:rsidRPr="000A3E7E" w:rsidRDefault="0087196F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6</w:t>
            </w:r>
          </w:p>
        </w:tc>
        <w:tc>
          <w:tcPr>
            <w:tcW w:w="1530" w:type="dxa"/>
          </w:tcPr>
          <w:p w14:paraId="5BB17E6A" w14:textId="6B169300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</w:t>
            </w:r>
            <w:r w:rsidR="0087196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</w:tr>
      <w:tr w:rsidR="000A3E7E" w:rsidRPr="000A3E7E" w14:paraId="791A3135" w14:textId="77777777" w:rsidTr="00BC5A3C">
        <w:tc>
          <w:tcPr>
            <w:tcW w:w="2790" w:type="dxa"/>
          </w:tcPr>
          <w:p w14:paraId="475DADC2" w14:textId="77777777" w:rsidR="000A3E7E" w:rsidRPr="000A3E7E" w:rsidRDefault="000A3E7E" w:rsidP="00BC5A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VID-19 exposure</w:t>
            </w:r>
          </w:p>
        </w:tc>
        <w:tc>
          <w:tcPr>
            <w:tcW w:w="900" w:type="dxa"/>
          </w:tcPr>
          <w:p w14:paraId="6FDFB594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7445E141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7DF696F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10DC93AE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E7E" w:rsidRPr="000A3E7E" w14:paraId="63ACED43" w14:textId="77777777" w:rsidTr="00BC5A3C">
        <w:tc>
          <w:tcPr>
            <w:tcW w:w="2790" w:type="dxa"/>
          </w:tcPr>
          <w:p w14:paraId="7CDEA487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No (ref)</w:t>
            </w:r>
          </w:p>
        </w:tc>
        <w:tc>
          <w:tcPr>
            <w:tcW w:w="900" w:type="dxa"/>
          </w:tcPr>
          <w:p w14:paraId="045ACD00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773984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AE63F7D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E1E83A4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E7E" w:rsidRPr="000A3E7E" w14:paraId="7ADA76F7" w14:textId="77777777" w:rsidTr="00BC5A3C">
        <w:tc>
          <w:tcPr>
            <w:tcW w:w="2790" w:type="dxa"/>
          </w:tcPr>
          <w:p w14:paraId="7C171680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00" w:type="dxa"/>
          </w:tcPr>
          <w:p w14:paraId="1CC733AC" w14:textId="4DFA09D2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D630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</w:tcPr>
          <w:p w14:paraId="21161B0A" w14:textId="02FA050E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630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68180208" w14:textId="5BB5861B" w:rsidR="000A3E7E" w:rsidRPr="000A3E7E" w:rsidRDefault="005D6305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E7E" w:rsidRPr="000A3E7E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A3E7E" w:rsidRPr="000A3E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0" w:type="dxa"/>
          </w:tcPr>
          <w:p w14:paraId="7C12DDF8" w14:textId="36B866EC" w:rsidR="000A3E7E" w:rsidRPr="000A3E7E" w:rsidRDefault="000A3E7E" w:rsidP="005D630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</w:t>
            </w:r>
            <w:r w:rsidR="005D6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</w:tr>
      <w:tr w:rsidR="000A3E7E" w:rsidRPr="000A3E7E" w14:paraId="34EBA99B" w14:textId="77777777" w:rsidTr="00BC5A3C">
        <w:tc>
          <w:tcPr>
            <w:tcW w:w="2790" w:type="dxa"/>
          </w:tcPr>
          <w:p w14:paraId="2A12D5F2" w14:textId="77777777" w:rsidR="000A3E7E" w:rsidRPr="000A3E7E" w:rsidRDefault="000A3E7E" w:rsidP="00BC5A3C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900" w:type="dxa"/>
          </w:tcPr>
          <w:p w14:paraId="2FA67444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1FC715E5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339FA6B8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0ECBA0FC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E7E" w:rsidRPr="000A3E7E" w14:paraId="3BC1CE4A" w14:textId="77777777" w:rsidTr="00BC5A3C">
        <w:tc>
          <w:tcPr>
            <w:tcW w:w="2790" w:type="dxa"/>
          </w:tcPr>
          <w:p w14:paraId="4FD672C7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Male (ref)</w:t>
            </w:r>
          </w:p>
        </w:tc>
        <w:tc>
          <w:tcPr>
            <w:tcW w:w="900" w:type="dxa"/>
          </w:tcPr>
          <w:p w14:paraId="70FE2377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</w:tcPr>
          <w:p w14:paraId="60A39100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</w:tcPr>
          <w:p w14:paraId="7DFEA81B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D83FE5C" w14:textId="77777777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3E7E" w:rsidRPr="000A3E7E" w14:paraId="0DEA0830" w14:textId="77777777" w:rsidTr="00BC5A3C">
        <w:tc>
          <w:tcPr>
            <w:tcW w:w="2790" w:type="dxa"/>
            <w:tcBorders>
              <w:bottom w:val="single" w:sz="4" w:space="0" w:color="auto"/>
            </w:tcBorders>
          </w:tcPr>
          <w:p w14:paraId="1513AF92" w14:textId="77777777" w:rsidR="000A3E7E" w:rsidRPr="000A3E7E" w:rsidRDefault="000A3E7E" w:rsidP="00BC5A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2F4340D8" w14:textId="6924C893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D6305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421B58EA" w14:textId="487E4814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D630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2E2ED68F" w14:textId="42D34DCF" w:rsidR="000A3E7E" w:rsidRPr="000A3E7E" w:rsidRDefault="005D6305" w:rsidP="00BC5A3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A3E7E" w:rsidRPr="000A3E7E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55EA05B6" w14:textId="74A4A3A2" w:rsidR="000A3E7E" w:rsidRPr="000A3E7E" w:rsidRDefault="000A3E7E" w:rsidP="00BC5A3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A3E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="005D63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</w:tr>
    </w:tbl>
    <w:p w14:paraId="1FE552A1" w14:textId="7BBB36FE" w:rsidR="005D6305" w:rsidRPr="005D6305" w:rsidRDefault="005D6305" w:rsidP="005D6305">
      <w:pPr>
        <w:rPr>
          <w:rFonts w:ascii="Times New Roman" w:hAnsi="Times New Roman" w:cs="Times New Roman"/>
        </w:rPr>
      </w:pPr>
      <w:r w:rsidRPr="005D6305">
        <w:rPr>
          <w:rFonts w:ascii="Times New Roman" w:hAnsi="Times New Roman" w:cs="Times New Roman"/>
        </w:rPr>
        <w:t xml:space="preserve">Burnout was defined as having both OLBI-Exhaustion score ≥ 2.25 and OLBI-Disengagement score ≥ 2.1, based on </w:t>
      </w:r>
      <w:r w:rsidRPr="005D6305">
        <w:rPr>
          <w:rFonts w:ascii="Times New Roman" w:hAnsi="Times New Roman" w:cs="Times New Roman"/>
        </w:rPr>
        <w:fldChar w:fldCharType="begin"/>
      </w:r>
      <w:r w:rsidRPr="005D6305">
        <w:rPr>
          <w:rFonts w:ascii="Times New Roman" w:hAnsi="Times New Roman" w:cs="Times New Roman"/>
        </w:rPr>
        <w:instrText xml:space="preserve"> ADDIN EN.CITE &lt;EndNote&gt;&lt;Cite AuthorYear="1"&gt;&lt;Author&gt;Peterson&lt;/Author&gt;&lt;Year&gt;2008&lt;/Year&gt;&lt;RecNum&gt;171&lt;/RecNum&gt;&lt;DisplayText&gt;Peterson, Demerouti (41)&lt;/DisplayText&gt;&lt;record&gt;&lt;rec-number&gt;171&lt;/rec-number&gt;&lt;foreign-keys&gt;&lt;key app="EN" db-id="pr0xe025urd2viev5xop5evexw0wfpzrer5f" timestamp="1647058642"&gt;171&lt;/key&gt;&lt;/foreign-keys&gt;&lt;ref-type name="Journal Article"&gt;17&lt;/ref-type&gt;&lt;contributors&gt;&lt;authors&gt;&lt;author&gt;Peterson, Ulla&lt;/author&gt;&lt;author&gt;Demerouti, Evangelia&lt;/author&gt;&lt;author&gt;Bergström, Gunnar&lt;/author&gt;&lt;author&gt;Samuelsson, Mats&lt;/author&gt;&lt;author&gt;Åsberg, Marie&lt;/author&gt;&lt;author&gt;Nygren, Åke&lt;/author&gt;&lt;/authors&gt;&lt;/contributors&gt;&lt;titles&gt;&lt;title&gt;Burnout and physical and mental health among Swedish healthcare workers&lt;/title&gt;&lt;secondary-title&gt;Journal of advanced nursing&lt;/secondary-title&gt;&lt;/titles&gt;&lt;periodical&gt;&lt;full-title&gt;Journal of advanced nursing&lt;/full-title&gt;&lt;/periodical&gt;&lt;pages&gt;84-95&lt;/pages&gt;&lt;volume&gt;62&lt;/volume&gt;&lt;number&gt;1&lt;/number&gt;&lt;dates&gt;&lt;year&gt;2008&lt;/year&gt;&lt;/dates&gt;&lt;isbn&gt;0309-2402&lt;/isbn&gt;&lt;urls&gt;&lt;/urls&gt;&lt;/record&gt;&lt;/Cite&gt;&lt;/EndNote&gt;</w:instrText>
      </w:r>
      <w:r w:rsidRPr="005D6305">
        <w:rPr>
          <w:rFonts w:ascii="Times New Roman" w:hAnsi="Times New Roman" w:cs="Times New Roman"/>
        </w:rPr>
        <w:fldChar w:fldCharType="separate"/>
      </w:r>
      <w:r w:rsidRPr="005D6305">
        <w:rPr>
          <w:rFonts w:ascii="Times New Roman" w:hAnsi="Times New Roman" w:cs="Times New Roman"/>
        </w:rPr>
        <w:t>Peterson, Demerouti (41)</w:t>
      </w:r>
      <w:r w:rsidRPr="005D6305">
        <w:rPr>
          <w:rFonts w:ascii="Times New Roman" w:hAnsi="Times New Roman" w:cs="Times New Roman"/>
        </w:rPr>
        <w:fldChar w:fldCharType="end"/>
      </w:r>
      <w:r w:rsidRPr="005D6305">
        <w:rPr>
          <w:rFonts w:ascii="Times New Roman" w:hAnsi="Times New Roman" w:cs="Times New Roman"/>
        </w:rPr>
        <w:t>.</w:t>
      </w:r>
    </w:p>
    <w:p w14:paraId="58AC0A3A" w14:textId="77777777" w:rsidR="007C0B96" w:rsidRDefault="007C0B96"/>
    <w:p w14:paraId="69C1731B" w14:textId="04D9E8B7" w:rsidR="000A3E7E" w:rsidRDefault="000A3E7E"/>
    <w:sectPr w:rsidR="000A3E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E7E"/>
    <w:rsid w:val="000A3E7E"/>
    <w:rsid w:val="00574C6B"/>
    <w:rsid w:val="005D6305"/>
    <w:rsid w:val="007C0B96"/>
    <w:rsid w:val="0087196F"/>
    <w:rsid w:val="00C67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D65068"/>
  <w15:chartTrackingRefBased/>
  <w15:docId w15:val="{E808F983-EF52-42F1-A040-DEEEA1DB1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3E7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06</Words>
  <Characters>174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ie Bannon</dc:creator>
  <cp:keywords/>
  <dc:description/>
  <cp:lastModifiedBy>Jackie Bannon</cp:lastModifiedBy>
  <cp:revision>3</cp:revision>
  <dcterms:created xsi:type="dcterms:W3CDTF">2022-08-26T20:56:00Z</dcterms:created>
  <dcterms:modified xsi:type="dcterms:W3CDTF">2022-09-15T03:44:00Z</dcterms:modified>
</cp:coreProperties>
</file>